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7D35" w:rsidRDefault="00DF0E36" w:rsidP="00B17D3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71FB3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77BD3" w:rsidRPr="00B17D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Results of the bioassay with </w:t>
      </w:r>
      <w:proofErr w:type="spellStart"/>
      <w:r w:rsidR="00277BD3" w:rsidRPr="00B17D35">
        <w:rPr>
          <w:rFonts w:ascii="Times New Roman" w:hAnsi="Times New Roman" w:cs="Times New Roman"/>
          <w:b/>
          <w:sz w:val="24"/>
          <w:szCs w:val="24"/>
          <w:lang w:val="en-US"/>
        </w:rPr>
        <w:t>fipronil</w:t>
      </w:r>
      <w:proofErr w:type="spellEnd"/>
      <w:r w:rsidR="00277BD3" w:rsidRPr="00B17D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BPH populations from North, Central and South Vietnam.</w:t>
      </w:r>
      <w:r w:rsidR="00277BD3" w:rsidRPr="00B17D35">
        <w:rPr>
          <w:rFonts w:ascii="Times New Roman" w:hAnsi="Times New Roman" w:cs="Times New Roman"/>
          <w:sz w:val="24"/>
          <w:szCs w:val="24"/>
          <w:lang w:val="en-US"/>
        </w:rPr>
        <w:t xml:space="preserve"> RI</w:t>
      </w:r>
      <w:r w:rsidR="00277BD3" w:rsidRPr="00B17D3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="00277BD3" w:rsidRPr="00B17D35">
        <w:rPr>
          <w:rFonts w:ascii="Times New Roman" w:hAnsi="Times New Roman" w:cs="Times New Roman"/>
          <w:sz w:val="24"/>
          <w:szCs w:val="24"/>
          <w:lang w:val="en-US"/>
        </w:rPr>
        <w:t xml:space="preserve"> were calculated by dividing LC</w:t>
      </w:r>
      <w:r w:rsidR="00277BD3" w:rsidRPr="00B17D3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="00277BD3" w:rsidRPr="00B17D35">
        <w:rPr>
          <w:rFonts w:ascii="Times New Roman" w:hAnsi="Times New Roman" w:cs="Times New Roman"/>
          <w:sz w:val="24"/>
          <w:szCs w:val="24"/>
          <w:lang w:val="en-US"/>
        </w:rPr>
        <w:t xml:space="preserve"> with AVG LC</w:t>
      </w:r>
      <w:r w:rsidR="00277BD3" w:rsidRPr="00B17D3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50 </w:t>
      </w:r>
      <w:r w:rsidR="00277BD3" w:rsidRPr="00B17D35">
        <w:rPr>
          <w:rFonts w:ascii="Times New Roman" w:hAnsi="Times New Roman" w:cs="Times New Roman"/>
          <w:sz w:val="24"/>
          <w:szCs w:val="24"/>
          <w:lang w:val="en-US"/>
        </w:rPr>
        <w:t xml:space="preserve">(2.74) of the susceptible population. </w:t>
      </w:r>
      <w:r w:rsidR="000E3E63" w:rsidRPr="00B17D35">
        <w:rPr>
          <w:rFonts w:ascii="Times New Roman" w:hAnsi="Times New Roman" w:cs="Times New Roman"/>
          <w:sz w:val="24"/>
          <w:szCs w:val="24"/>
          <w:lang w:val="en-US"/>
        </w:rPr>
        <w:t>Year-1 and year-2 signify summer-autumn and winter-spring sampling of BPH.</w:t>
      </w: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0F041C" w:rsidRPr="00B17D35" w:rsidTr="000F04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F041C" w:rsidRPr="00B17D35" w:rsidRDefault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Locality</w:t>
            </w:r>
            <w:proofErr w:type="spellEnd"/>
          </w:p>
        </w:tc>
        <w:tc>
          <w:tcPr>
            <w:tcW w:w="1701" w:type="dxa"/>
            <w:noWrap/>
          </w:tcPr>
          <w:p w:rsidR="000F041C" w:rsidRPr="00B17D35" w:rsidRDefault="000F041C" w:rsidP="00277B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Year-</w:t>
            </w:r>
            <w:proofErr w:type="spellStart"/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  <w:proofErr w:type="spellEnd"/>
          </w:p>
        </w:tc>
        <w:tc>
          <w:tcPr>
            <w:tcW w:w="1701" w:type="dxa"/>
            <w:noWrap/>
          </w:tcPr>
          <w:p w:rsidR="000F041C" w:rsidRPr="00B17D35" w:rsidRDefault="000F041C" w:rsidP="00277B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  <w:r w:rsidRPr="00B17D3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 xml:space="preserve"> ± SE</w:t>
            </w:r>
          </w:p>
        </w:tc>
        <w:tc>
          <w:tcPr>
            <w:tcW w:w="1701" w:type="dxa"/>
            <w:noWrap/>
          </w:tcPr>
          <w:p w:rsidR="000F041C" w:rsidRPr="00B17D35" w:rsidRDefault="000F041C" w:rsidP="00277B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  <w:proofErr w:type="spellEnd"/>
            <w:r w:rsidRPr="00B17D35">
              <w:rPr>
                <w:rFonts w:ascii="Times New Roman" w:hAnsi="Times New Roman" w:cs="Times New Roman"/>
                <w:sz w:val="24"/>
                <w:szCs w:val="24"/>
              </w:rPr>
              <w:t xml:space="preserve"> ± SE</w:t>
            </w:r>
          </w:p>
        </w:tc>
        <w:tc>
          <w:tcPr>
            <w:tcW w:w="1701" w:type="dxa"/>
            <w:noWrap/>
          </w:tcPr>
          <w:p w:rsidR="000F041C" w:rsidRPr="00B17D35" w:rsidRDefault="000F041C" w:rsidP="00277B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RI</w:t>
            </w:r>
            <w:r w:rsidRPr="00B17D3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</w:tr>
      <w:tr w:rsidR="00054D9D" w:rsidRPr="00B17D35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54D9D" w:rsidRPr="00B17D35" w:rsidRDefault="00054D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54D9D" w:rsidRPr="00B17D35" w:rsidRDefault="00054D9D" w:rsidP="002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54D9D" w:rsidRPr="00B17D35" w:rsidRDefault="00054D9D" w:rsidP="002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4D9D">
              <w:rPr>
                <w:rFonts w:ascii="Times New Roman" w:hAnsi="Times New Roman" w:cs="Times New Roman"/>
                <w:sz w:val="24"/>
                <w:szCs w:val="24"/>
              </w:rPr>
              <w:t>mg L</w:t>
            </w:r>
            <w:r w:rsidRPr="00054D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01" w:type="dxa"/>
            <w:noWrap/>
          </w:tcPr>
          <w:p w:rsidR="00054D9D" w:rsidRPr="00B17D35" w:rsidRDefault="00054D9D" w:rsidP="002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54D9D" w:rsidRPr="00B17D35" w:rsidRDefault="00054D9D" w:rsidP="002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41C" w:rsidRPr="00B17D35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F041C" w:rsidRPr="00B17D35" w:rsidRDefault="000F0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  <w:proofErr w:type="spellEnd"/>
          </w:p>
        </w:tc>
        <w:tc>
          <w:tcPr>
            <w:tcW w:w="1701" w:type="dxa"/>
            <w:noWrap/>
          </w:tcPr>
          <w:p w:rsidR="000F041C" w:rsidRPr="00B17D35" w:rsidRDefault="000F041C" w:rsidP="002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b/>
                <w:sz w:val="24"/>
                <w:szCs w:val="24"/>
              </w:rPr>
              <w:t>2015</w:t>
            </w:r>
          </w:p>
        </w:tc>
        <w:tc>
          <w:tcPr>
            <w:tcW w:w="1701" w:type="dxa"/>
            <w:noWrap/>
          </w:tcPr>
          <w:p w:rsidR="000F041C" w:rsidRPr="00B17D35" w:rsidRDefault="000F041C" w:rsidP="002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.50 ±0.12</w:t>
            </w:r>
          </w:p>
        </w:tc>
        <w:tc>
          <w:tcPr>
            <w:tcW w:w="1701" w:type="dxa"/>
            <w:noWrap/>
          </w:tcPr>
          <w:p w:rsidR="000F041C" w:rsidRPr="00B17D35" w:rsidRDefault="000F041C" w:rsidP="002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.89 ± 0.16</w:t>
            </w:r>
          </w:p>
        </w:tc>
        <w:tc>
          <w:tcPr>
            <w:tcW w:w="1701" w:type="dxa"/>
            <w:noWrap/>
          </w:tcPr>
          <w:p w:rsidR="000F041C" w:rsidRPr="00B17D35" w:rsidRDefault="000F041C" w:rsidP="002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4C50" w:rsidRPr="00B17D35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FE4C50" w:rsidRPr="00B17D35" w:rsidRDefault="00FE4C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FE4C50" w:rsidRPr="00B17D35" w:rsidRDefault="00FE4C50" w:rsidP="002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01" w:type="dxa"/>
            <w:noWrap/>
            <w:hideMark/>
          </w:tcPr>
          <w:p w:rsidR="00FE4C50" w:rsidRPr="00B17D35" w:rsidRDefault="00FE4C50" w:rsidP="002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  <w:r w:rsidR="00044F57" w:rsidRPr="00B17D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44F57" w:rsidRPr="00B17D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701" w:type="dxa"/>
            <w:noWrap/>
            <w:hideMark/>
          </w:tcPr>
          <w:p w:rsidR="00FE4C50" w:rsidRPr="00B17D35" w:rsidRDefault="00FE4C50" w:rsidP="002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  <w:r w:rsidR="00044F57" w:rsidRPr="00B17D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44F57" w:rsidRPr="00B17D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701" w:type="dxa"/>
            <w:noWrap/>
          </w:tcPr>
          <w:p w:rsidR="00FE4C50" w:rsidRPr="00B17D35" w:rsidRDefault="00FE4C50" w:rsidP="002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4C50" w:rsidRPr="00B17D35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FE4C50" w:rsidRPr="00B17D35" w:rsidRDefault="00FE4C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FE4C50" w:rsidRPr="00B17D35" w:rsidRDefault="00FE4C50" w:rsidP="002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701" w:type="dxa"/>
            <w:noWrap/>
            <w:hideMark/>
          </w:tcPr>
          <w:p w:rsidR="00FE4C50" w:rsidRPr="00B17D35" w:rsidRDefault="00FE4C50" w:rsidP="002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  <w:r w:rsidR="00044F57" w:rsidRPr="00B17D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44F57" w:rsidRPr="00B17D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701" w:type="dxa"/>
            <w:noWrap/>
            <w:hideMark/>
          </w:tcPr>
          <w:p w:rsidR="00FE4C50" w:rsidRPr="00B17D35" w:rsidRDefault="00FE4C50" w:rsidP="002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  <w:r w:rsidR="00044F57" w:rsidRPr="00B17D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44F57" w:rsidRPr="00B17D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701" w:type="dxa"/>
            <w:noWrap/>
          </w:tcPr>
          <w:p w:rsidR="00FE4C50" w:rsidRPr="00B17D35" w:rsidRDefault="00FE4C50" w:rsidP="002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56FE" w:rsidRPr="00B17D35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C956FE" w:rsidRPr="00B17D35" w:rsidRDefault="00C95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1701" w:type="dxa"/>
            <w:noWrap/>
          </w:tcPr>
          <w:p w:rsidR="00C956FE" w:rsidRPr="00B17D35" w:rsidRDefault="00C956FE" w:rsidP="002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956FE" w:rsidRPr="00B17D35" w:rsidRDefault="00C95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956FE" w:rsidRPr="00B17D35" w:rsidRDefault="00C95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956FE" w:rsidRPr="00B17D35" w:rsidRDefault="00C956FE" w:rsidP="00277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56FE" w:rsidRPr="00B17D35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C956FE" w:rsidRPr="00B17D35" w:rsidRDefault="00C95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HaiPhong</w:t>
            </w:r>
            <w:proofErr w:type="spellEnd"/>
          </w:p>
        </w:tc>
        <w:tc>
          <w:tcPr>
            <w:tcW w:w="1701" w:type="dxa"/>
            <w:noWrap/>
          </w:tcPr>
          <w:p w:rsidR="00C956FE" w:rsidRPr="00B17D35" w:rsidRDefault="00C956FE" w:rsidP="00C95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C956FE" w:rsidRPr="00B17D35" w:rsidRDefault="00C956FE" w:rsidP="00C95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2.33 ± 4.61</w:t>
            </w:r>
          </w:p>
        </w:tc>
        <w:tc>
          <w:tcPr>
            <w:tcW w:w="1701" w:type="dxa"/>
            <w:noWrap/>
          </w:tcPr>
          <w:p w:rsidR="00C956FE" w:rsidRPr="00B17D35" w:rsidRDefault="00C956FE" w:rsidP="00C95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.05 ± 0.22</w:t>
            </w:r>
          </w:p>
        </w:tc>
        <w:tc>
          <w:tcPr>
            <w:tcW w:w="1701" w:type="dxa"/>
            <w:noWrap/>
          </w:tcPr>
          <w:p w:rsidR="00C956FE" w:rsidRPr="00B17D35" w:rsidRDefault="00C956FE" w:rsidP="00C95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956FE" w:rsidRPr="00B17D35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C956FE" w:rsidRPr="00B17D35" w:rsidRDefault="00C956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956FE" w:rsidRPr="00B17D35" w:rsidRDefault="00C956FE" w:rsidP="00C95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C956FE" w:rsidRPr="00B17D35" w:rsidRDefault="00C956FE" w:rsidP="00C95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1.68 ± 2.87</w:t>
            </w:r>
          </w:p>
        </w:tc>
        <w:tc>
          <w:tcPr>
            <w:tcW w:w="1701" w:type="dxa"/>
            <w:noWrap/>
          </w:tcPr>
          <w:p w:rsidR="00C956FE" w:rsidRPr="00B17D35" w:rsidRDefault="00C956FE" w:rsidP="00C95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.45 ± 0.28</w:t>
            </w:r>
          </w:p>
        </w:tc>
        <w:tc>
          <w:tcPr>
            <w:tcW w:w="1701" w:type="dxa"/>
            <w:noWrap/>
          </w:tcPr>
          <w:p w:rsidR="00C956FE" w:rsidRPr="00B17D35" w:rsidRDefault="00C956FE" w:rsidP="00C95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956FE" w:rsidRPr="00B17D35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C956FE" w:rsidRPr="00B17D35" w:rsidRDefault="00C956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956FE" w:rsidRPr="00B17D35" w:rsidRDefault="00C956FE" w:rsidP="00C95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C956FE" w:rsidRPr="00B17D35" w:rsidRDefault="00C956FE" w:rsidP="00C95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6.88 ± 7.15</w:t>
            </w:r>
          </w:p>
        </w:tc>
        <w:tc>
          <w:tcPr>
            <w:tcW w:w="1701" w:type="dxa"/>
            <w:noWrap/>
          </w:tcPr>
          <w:p w:rsidR="00C956FE" w:rsidRPr="00B17D35" w:rsidRDefault="00C956FE" w:rsidP="00C95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.04 ± 0.36</w:t>
            </w:r>
          </w:p>
        </w:tc>
        <w:tc>
          <w:tcPr>
            <w:tcW w:w="1701" w:type="dxa"/>
            <w:noWrap/>
          </w:tcPr>
          <w:p w:rsidR="00C956FE" w:rsidRPr="00B17D35" w:rsidRDefault="00C956FE" w:rsidP="00C95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956FE" w:rsidRPr="00B17D35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C956FE" w:rsidRPr="00B17D35" w:rsidRDefault="00C956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956FE" w:rsidRPr="00B17D35" w:rsidRDefault="00C956FE" w:rsidP="00C95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C956FE" w:rsidRPr="00B17D35" w:rsidRDefault="00C956FE" w:rsidP="00C95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40.88 ± 4.49</w:t>
            </w:r>
          </w:p>
        </w:tc>
        <w:tc>
          <w:tcPr>
            <w:tcW w:w="1701" w:type="dxa"/>
            <w:noWrap/>
          </w:tcPr>
          <w:p w:rsidR="00C956FE" w:rsidRPr="00B17D35" w:rsidRDefault="00C956FE" w:rsidP="00C95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.71 ± 1.01</w:t>
            </w:r>
          </w:p>
        </w:tc>
        <w:tc>
          <w:tcPr>
            <w:tcW w:w="1701" w:type="dxa"/>
            <w:noWrap/>
          </w:tcPr>
          <w:p w:rsidR="00C956FE" w:rsidRPr="00B17D35" w:rsidRDefault="00C956FE" w:rsidP="00C95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C956FE" w:rsidRPr="00B17D35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C956FE" w:rsidRPr="00B17D35" w:rsidRDefault="00C956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956FE" w:rsidRPr="00B17D35" w:rsidRDefault="00C956FE" w:rsidP="00C95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C956FE" w:rsidRPr="00B17D35" w:rsidRDefault="00C956FE" w:rsidP="00C95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.13 ± 3.71</w:t>
            </w:r>
          </w:p>
        </w:tc>
        <w:tc>
          <w:tcPr>
            <w:tcW w:w="1701" w:type="dxa"/>
            <w:noWrap/>
          </w:tcPr>
          <w:p w:rsidR="00C956FE" w:rsidRPr="00B17D35" w:rsidRDefault="00C956FE" w:rsidP="00C95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.14 ± 0.23</w:t>
            </w:r>
          </w:p>
        </w:tc>
        <w:tc>
          <w:tcPr>
            <w:tcW w:w="1701" w:type="dxa"/>
            <w:noWrap/>
          </w:tcPr>
          <w:p w:rsidR="00C956FE" w:rsidRPr="00B17D35" w:rsidRDefault="00C956FE" w:rsidP="00C95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956FE" w:rsidRPr="00B17D35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C956FE" w:rsidRPr="00B17D35" w:rsidRDefault="00C956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956FE" w:rsidRPr="00B17D35" w:rsidRDefault="00C956FE" w:rsidP="00C95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C956FE" w:rsidRPr="00B17D35" w:rsidRDefault="00C956FE" w:rsidP="00C95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3.37 ± 3.53</w:t>
            </w:r>
          </w:p>
        </w:tc>
        <w:tc>
          <w:tcPr>
            <w:tcW w:w="1701" w:type="dxa"/>
            <w:noWrap/>
          </w:tcPr>
          <w:p w:rsidR="00C956FE" w:rsidRPr="00B17D35" w:rsidRDefault="00C956FE" w:rsidP="00C95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.29 ± 0.23</w:t>
            </w:r>
          </w:p>
        </w:tc>
        <w:tc>
          <w:tcPr>
            <w:tcW w:w="1701" w:type="dxa"/>
            <w:noWrap/>
          </w:tcPr>
          <w:p w:rsidR="00C956FE" w:rsidRPr="00B17D35" w:rsidRDefault="00C956FE" w:rsidP="00C95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956FE" w:rsidRPr="00B17D35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C956FE" w:rsidRPr="00B17D35" w:rsidRDefault="00C95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NamDinh</w:t>
            </w:r>
            <w:proofErr w:type="spellEnd"/>
          </w:p>
        </w:tc>
        <w:tc>
          <w:tcPr>
            <w:tcW w:w="1701" w:type="dxa"/>
            <w:noWrap/>
          </w:tcPr>
          <w:p w:rsidR="00C956FE" w:rsidRPr="00B17D35" w:rsidRDefault="00C956FE" w:rsidP="00C95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C956FE" w:rsidRPr="00B17D35" w:rsidRDefault="00C956FE" w:rsidP="00C95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1.12 ± 3.96</w:t>
            </w:r>
          </w:p>
        </w:tc>
        <w:tc>
          <w:tcPr>
            <w:tcW w:w="1701" w:type="dxa"/>
            <w:noWrap/>
          </w:tcPr>
          <w:p w:rsidR="00C956FE" w:rsidRPr="00B17D35" w:rsidRDefault="00C956FE" w:rsidP="00C95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.06 ± 0.20</w:t>
            </w:r>
          </w:p>
        </w:tc>
        <w:tc>
          <w:tcPr>
            <w:tcW w:w="1701" w:type="dxa"/>
            <w:noWrap/>
          </w:tcPr>
          <w:p w:rsidR="00C956FE" w:rsidRPr="00B17D35" w:rsidRDefault="00C956FE" w:rsidP="00C95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40C23" w:rsidRPr="00B17D35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1.93 ± 2.87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.36 ± 0.25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40C23" w:rsidRPr="00B17D35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9.77 ± 7.23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.16 ± 0.41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940C23" w:rsidRPr="00B17D35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42.26 ± 4.67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3.23 ± 1.06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940C23" w:rsidRPr="00B17D35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1.23 ± 3.88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.13 ± 0.22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40C23" w:rsidRPr="00B17D35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4.73 ± 4.17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.29 ± 0.26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40C23" w:rsidRPr="00B17D35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VinhPhuc</w:t>
            </w:r>
            <w:proofErr w:type="spellEnd"/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9.11 ± 3.24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.16 ± 0.21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40C23" w:rsidRPr="00B17D35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1.37 ± 3.60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.21 ± 0.24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40C23" w:rsidRPr="00B17D35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4.63 ± 7.13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0.97 ± 0.34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40C23" w:rsidRPr="00B17D35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40.56 ± 5.69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.40 ± 1.27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940C23" w:rsidRPr="00B17D35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.13 ± 3.24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.14 ± 0.20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40C23" w:rsidRPr="00B17D35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2.56 ± 3.74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.20 ± 0.23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40C23" w:rsidRPr="00B17D35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1701" w:type="dxa"/>
            <w:noWrap/>
          </w:tcPr>
          <w:p w:rsidR="00940C23" w:rsidRPr="00B17D35" w:rsidRDefault="00940C23" w:rsidP="002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940C23" w:rsidRPr="00B17D35" w:rsidRDefault="00940C23" w:rsidP="002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940C23" w:rsidRPr="00B17D35" w:rsidRDefault="00940C23" w:rsidP="002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940C23" w:rsidRPr="00B17D35" w:rsidRDefault="00940C23" w:rsidP="002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0C23" w:rsidRPr="00B17D35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Hue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39.49 ± 5.38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3.36 ± 1.86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940C23" w:rsidRPr="00B17D35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39.91 ± 6.52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4.05 ± 2.44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940C23" w:rsidRPr="00B17D35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35.41 ± 8.62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.57 ± 0.89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940C23" w:rsidRPr="00B17D35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40.62 ± 4.93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.44 ± 1.08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940C23" w:rsidRPr="00B17D35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  <w:hideMark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4.53 ± 4.07</w:t>
            </w:r>
          </w:p>
        </w:tc>
        <w:tc>
          <w:tcPr>
            <w:tcW w:w="1701" w:type="dxa"/>
            <w:noWrap/>
            <w:hideMark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.26 ± 0.26</w:t>
            </w:r>
          </w:p>
        </w:tc>
        <w:tc>
          <w:tcPr>
            <w:tcW w:w="1701" w:type="dxa"/>
            <w:noWrap/>
            <w:hideMark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40C23" w:rsidRPr="00B17D35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  <w:hideMark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7.88 ± 4.95</w:t>
            </w:r>
          </w:p>
        </w:tc>
        <w:tc>
          <w:tcPr>
            <w:tcW w:w="1701" w:type="dxa"/>
            <w:noWrap/>
            <w:hideMark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.32 ± 0.30</w:t>
            </w:r>
          </w:p>
        </w:tc>
        <w:tc>
          <w:tcPr>
            <w:tcW w:w="1701" w:type="dxa"/>
            <w:noWrap/>
            <w:hideMark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40C23" w:rsidRPr="00B17D35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NgheAn</w:t>
            </w:r>
            <w:proofErr w:type="spellEnd"/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39.75 ± 4.87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3.12 ± 1.63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940C23" w:rsidRPr="00B17D35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39.52 ± 4.98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3.34 ± 1.73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940C23" w:rsidRPr="00B17D35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8.60 ± 6.20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.06 ± 0.31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40C23" w:rsidRPr="00B17D35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36.57 ± 8.27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.75 ± 0.98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940C23" w:rsidRPr="00B17D35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6.34 ± 3.74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.42 ± 0.27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40C23" w:rsidRPr="00B17D35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6.22 ± 4.46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.30 ± 0.27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40C23" w:rsidRPr="00B17D35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PhuYen</w:t>
            </w:r>
            <w:proofErr w:type="spellEnd"/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40.70 ± 4.28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3.07 ± 1.00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940C23" w:rsidRPr="00B17D35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42.25 ± 4.26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3.23 ± 0.96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940C23" w:rsidRPr="00B17D35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40.88 ± 5.55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.86 ± 1.29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940C23" w:rsidRPr="00B17D35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6.19 ± 4.04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.40 ± 0.29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40C23" w:rsidRPr="00B17D35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8.39 ± 4.85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.24 ± 0.27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40C23" w:rsidRPr="00B17D35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701" w:type="dxa"/>
            <w:noWrap/>
          </w:tcPr>
          <w:p w:rsidR="00940C23" w:rsidRPr="00B17D35" w:rsidRDefault="00940C23" w:rsidP="002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940C23" w:rsidRPr="00B17D35" w:rsidRDefault="00940C23" w:rsidP="002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940C23" w:rsidRPr="00B17D35" w:rsidRDefault="00940C23" w:rsidP="002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940C23" w:rsidRPr="00B17D35" w:rsidRDefault="00940C23" w:rsidP="00277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0C23" w:rsidRPr="00B17D35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AnGiang</w:t>
            </w:r>
            <w:proofErr w:type="spellEnd"/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42.26 ± 4.93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3.23 ± 1.12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940C23" w:rsidRPr="00B17D35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43.43 ± 4.48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3.63 ± 0.99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940C23" w:rsidRPr="00B17D35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42.07 ± 4.90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3.34 ± 1.13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940C23" w:rsidRPr="00B17D35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  <w:hideMark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44.88 ± 6.30</w:t>
            </w:r>
          </w:p>
        </w:tc>
        <w:tc>
          <w:tcPr>
            <w:tcW w:w="1701" w:type="dxa"/>
            <w:noWrap/>
            <w:hideMark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3.91 ± 1.33</w:t>
            </w:r>
          </w:p>
        </w:tc>
        <w:tc>
          <w:tcPr>
            <w:tcW w:w="1701" w:type="dxa"/>
            <w:noWrap/>
            <w:hideMark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940C23" w:rsidRPr="00B17D35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  <w:hideMark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31.85 ± 5.03</w:t>
            </w:r>
          </w:p>
        </w:tc>
        <w:tc>
          <w:tcPr>
            <w:tcW w:w="1701" w:type="dxa"/>
            <w:noWrap/>
            <w:hideMark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.53 ± 0.40</w:t>
            </w:r>
          </w:p>
        </w:tc>
        <w:tc>
          <w:tcPr>
            <w:tcW w:w="1701" w:type="dxa"/>
            <w:noWrap/>
            <w:hideMark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940C23" w:rsidRPr="00B17D35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31.85 ± 4.81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.53 ± 0.38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940C23" w:rsidRPr="00B17D35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LongAn</w:t>
            </w:r>
            <w:proofErr w:type="spellEnd"/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38.17 ± 2.95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3.14 ± 1.04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940C23" w:rsidRPr="00B17D35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39.15 ± 4.42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3.58 ± 1.62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940C23" w:rsidRPr="00B17D35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38.50 ± 5.52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.16 ± 1.03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940C23" w:rsidRPr="00B17D35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42.25 ± 3.96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3.23 ± 0.90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940C23" w:rsidRPr="00B17D35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6.11 ± 3.92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.52 ± 0.33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40C23" w:rsidRPr="00B17D35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30.07 ± 4.62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.36 ± 0.30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940C23" w:rsidRPr="00B17D35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SocTrang</w:t>
            </w:r>
            <w:proofErr w:type="spellEnd"/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39.15 ± 3.84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3.58 ± 1.41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940C23" w:rsidRPr="00B17D35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42.25 ± 4.26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3.23 ± 0.96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940C23" w:rsidRPr="00B17D35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40.88 ± 4.59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.69 ± 1.04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940C23" w:rsidRPr="00B17D35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42.07 ± 5.43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3.35 ± 1.25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940C23" w:rsidRPr="00B17D35" w:rsidTr="000F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9.85 ± 4.63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.47 ± 0.35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940C23" w:rsidRPr="00B17D35" w:rsidTr="000F04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40C23" w:rsidRPr="00B17D35" w:rsidRDefault="00940C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29.82 ± 4.09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.47 ± 0.31</w:t>
            </w:r>
          </w:p>
        </w:tc>
        <w:tc>
          <w:tcPr>
            <w:tcW w:w="1701" w:type="dxa"/>
            <w:noWrap/>
          </w:tcPr>
          <w:p w:rsidR="00940C23" w:rsidRPr="00B17D35" w:rsidRDefault="00940C23" w:rsidP="00DA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D3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</w:tbl>
    <w:p w:rsidR="00C40C16" w:rsidRPr="00B17D35" w:rsidRDefault="00C40C1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C40C16" w:rsidRPr="00B17D35" w:rsidSect="007658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8AB"/>
    <w:rsid w:val="00005989"/>
    <w:rsid w:val="000060CE"/>
    <w:rsid w:val="00044F57"/>
    <w:rsid w:val="0005261B"/>
    <w:rsid w:val="00054D9D"/>
    <w:rsid w:val="00057931"/>
    <w:rsid w:val="00076596"/>
    <w:rsid w:val="00077263"/>
    <w:rsid w:val="0008054F"/>
    <w:rsid w:val="000851C6"/>
    <w:rsid w:val="0009190A"/>
    <w:rsid w:val="00097231"/>
    <w:rsid w:val="000A7757"/>
    <w:rsid w:val="000B7011"/>
    <w:rsid w:val="000C29B5"/>
    <w:rsid w:val="000C43F1"/>
    <w:rsid w:val="000D1D35"/>
    <w:rsid w:val="000E28BE"/>
    <w:rsid w:val="000E3E63"/>
    <w:rsid w:val="000F041C"/>
    <w:rsid w:val="000F1262"/>
    <w:rsid w:val="000F5703"/>
    <w:rsid w:val="00104369"/>
    <w:rsid w:val="001146C2"/>
    <w:rsid w:val="00130406"/>
    <w:rsid w:val="0013255E"/>
    <w:rsid w:val="00135457"/>
    <w:rsid w:val="00150205"/>
    <w:rsid w:val="00160787"/>
    <w:rsid w:val="00182ACC"/>
    <w:rsid w:val="001B624B"/>
    <w:rsid w:val="001B7BA0"/>
    <w:rsid w:val="001C09F5"/>
    <w:rsid w:val="001D2C30"/>
    <w:rsid w:val="001D7CB0"/>
    <w:rsid w:val="001F2907"/>
    <w:rsid w:val="0022048A"/>
    <w:rsid w:val="00222C9B"/>
    <w:rsid w:val="00235409"/>
    <w:rsid w:val="00256EA8"/>
    <w:rsid w:val="00260F9F"/>
    <w:rsid w:val="00270DB2"/>
    <w:rsid w:val="00271FB3"/>
    <w:rsid w:val="00277BD3"/>
    <w:rsid w:val="002A0A8D"/>
    <w:rsid w:val="002A610D"/>
    <w:rsid w:val="002B7E68"/>
    <w:rsid w:val="002E0A97"/>
    <w:rsid w:val="002E2F46"/>
    <w:rsid w:val="00330F03"/>
    <w:rsid w:val="003310F2"/>
    <w:rsid w:val="00344693"/>
    <w:rsid w:val="00350D8C"/>
    <w:rsid w:val="00367117"/>
    <w:rsid w:val="003676FB"/>
    <w:rsid w:val="003C4296"/>
    <w:rsid w:val="003E7D9E"/>
    <w:rsid w:val="003F3542"/>
    <w:rsid w:val="0042798E"/>
    <w:rsid w:val="00440D5C"/>
    <w:rsid w:val="0045169D"/>
    <w:rsid w:val="00462595"/>
    <w:rsid w:val="004C73E1"/>
    <w:rsid w:val="00540199"/>
    <w:rsid w:val="00597D09"/>
    <w:rsid w:val="005A3C89"/>
    <w:rsid w:val="005C2FFE"/>
    <w:rsid w:val="005E64B4"/>
    <w:rsid w:val="005F7EA8"/>
    <w:rsid w:val="00641B96"/>
    <w:rsid w:val="00646E7F"/>
    <w:rsid w:val="00661055"/>
    <w:rsid w:val="00695100"/>
    <w:rsid w:val="006A181E"/>
    <w:rsid w:val="006A66B1"/>
    <w:rsid w:val="006C79DA"/>
    <w:rsid w:val="007110C9"/>
    <w:rsid w:val="00711C1E"/>
    <w:rsid w:val="00714645"/>
    <w:rsid w:val="00750159"/>
    <w:rsid w:val="00756F22"/>
    <w:rsid w:val="00762F23"/>
    <w:rsid w:val="007658AB"/>
    <w:rsid w:val="00784621"/>
    <w:rsid w:val="00792FDD"/>
    <w:rsid w:val="007D35C4"/>
    <w:rsid w:val="007D4F3D"/>
    <w:rsid w:val="007D7425"/>
    <w:rsid w:val="007E0F4B"/>
    <w:rsid w:val="007E141A"/>
    <w:rsid w:val="00823680"/>
    <w:rsid w:val="00835ADC"/>
    <w:rsid w:val="00852787"/>
    <w:rsid w:val="00890AE3"/>
    <w:rsid w:val="0089191F"/>
    <w:rsid w:val="0089215A"/>
    <w:rsid w:val="008B722B"/>
    <w:rsid w:val="008C2D82"/>
    <w:rsid w:val="008C6A41"/>
    <w:rsid w:val="008D6ECD"/>
    <w:rsid w:val="00913B09"/>
    <w:rsid w:val="00934922"/>
    <w:rsid w:val="00940C23"/>
    <w:rsid w:val="0099060A"/>
    <w:rsid w:val="009D5E4D"/>
    <w:rsid w:val="009D718D"/>
    <w:rsid w:val="009F3A41"/>
    <w:rsid w:val="00A22BB9"/>
    <w:rsid w:val="00A31F93"/>
    <w:rsid w:val="00A354DC"/>
    <w:rsid w:val="00A40BD4"/>
    <w:rsid w:val="00A439A4"/>
    <w:rsid w:val="00A56789"/>
    <w:rsid w:val="00A650DA"/>
    <w:rsid w:val="00A7200B"/>
    <w:rsid w:val="00A75D75"/>
    <w:rsid w:val="00A80FD6"/>
    <w:rsid w:val="00AC0A17"/>
    <w:rsid w:val="00AC2F58"/>
    <w:rsid w:val="00AD34CC"/>
    <w:rsid w:val="00AE0B14"/>
    <w:rsid w:val="00AF5056"/>
    <w:rsid w:val="00B17D35"/>
    <w:rsid w:val="00B33829"/>
    <w:rsid w:val="00B367A3"/>
    <w:rsid w:val="00B44B00"/>
    <w:rsid w:val="00B46501"/>
    <w:rsid w:val="00B7105F"/>
    <w:rsid w:val="00B7604E"/>
    <w:rsid w:val="00BA0551"/>
    <w:rsid w:val="00BA68CE"/>
    <w:rsid w:val="00BB70A3"/>
    <w:rsid w:val="00BC02F2"/>
    <w:rsid w:val="00BC04AC"/>
    <w:rsid w:val="00C13F2B"/>
    <w:rsid w:val="00C205BB"/>
    <w:rsid w:val="00C3103B"/>
    <w:rsid w:val="00C32207"/>
    <w:rsid w:val="00C40C16"/>
    <w:rsid w:val="00C41495"/>
    <w:rsid w:val="00C51AAE"/>
    <w:rsid w:val="00C72041"/>
    <w:rsid w:val="00C828C6"/>
    <w:rsid w:val="00C85B85"/>
    <w:rsid w:val="00C946C8"/>
    <w:rsid w:val="00C9552C"/>
    <w:rsid w:val="00C956FE"/>
    <w:rsid w:val="00C976F2"/>
    <w:rsid w:val="00CC39A4"/>
    <w:rsid w:val="00CE45F2"/>
    <w:rsid w:val="00CF6A33"/>
    <w:rsid w:val="00D100C3"/>
    <w:rsid w:val="00D22D97"/>
    <w:rsid w:val="00D6517A"/>
    <w:rsid w:val="00D76357"/>
    <w:rsid w:val="00D954AF"/>
    <w:rsid w:val="00DA0439"/>
    <w:rsid w:val="00DA0BD2"/>
    <w:rsid w:val="00DB41BF"/>
    <w:rsid w:val="00DB6029"/>
    <w:rsid w:val="00DD00E7"/>
    <w:rsid w:val="00DF0E36"/>
    <w:rsid w:val="00E02897"/>
    <w:rsid w:val="00E172AA"/>
    <w:rsid w:val="00E71CE8"/>
    <w:rsid w:val="00E757EC"/>
    <w:rsid w:val="00E86457"/>
    <w:rsid w:val="00EA25F6"/>
    <w:rsid w:val="00EB7D6A"/>
    <w:rsid w:val="00EE59AB"/>
    <w:rsid w:val="00EF10B1"/>
    <w:rsid w:val="00EF246D"/>
    <w:rsid w:val="00F875AE"/>
    <w:rsid w:val="00F9002D"/>
    <w:rsid w:val="00F92670"/>
    <w:rsid w:val="00FD546F"/>
    <w:rsid w:val="00FE1B88"/>
    <w:rsid w:val="00FE4C50"/>
    <w:rsid w:val="00FE7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A0508"/>
  <w15:docId w15:val="{4FAC625E-B8B7-4C44-91B8-09C86DD87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58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B7BA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E4C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C50"/>
    <w:rPr>
      <w:rFonts w:ascii="Tahoma" w:hAnsi="Tahoma" w:cs="Tahoma"/>
      <w:sz w:val="16"/>
      <w:szCs w:val="16"/>
      <w:lang w:val="da-DK"/>
    </w:rPr>
  </w:style>
  <w:style w:type="table" w:styleId="PlainTable1">
    <w:name w:val="Plain Table 1"/>
    <w:basedOn w:val="TableNormal"/>
    <w:uiPriority w:val="41"/>
    <w:rsid w:val="00FE71D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0E3E6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0E3E6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0E3E6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">
    <w:name w:val="List Table 1 Light"/>
    <w:basedOn w:val="TableNormal"/>
    <w:uiPriority w:val="46"/>
    <w:rsid w:val="00270DB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1607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614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2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2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0</Words>
  <Characters>2109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et</Company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hael Kristensen</dc:creator>
  <cp:lastModifiedBy>Michael Kristensen</cp:lastModifiedBy>
  <cp:revision>2</cp:revision>
  <cp:lastPrinted>2017-09-28T13:48:00Z</cp:lastPrinted>
  <dcterms:created xsi:type="dcterms:W3CDTF">2018-08-16T09:14:00Z</dcterms:created>
  <dcterms:modified xsi:type="dcterms:W3CDTF">2018-08-16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